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on parametric statistic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xperiment 1- Social image viewing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Across all trials, the percentage of time spent viewing each image varied according to genotype for face images (Mann-Whitney U test, Z=8.89, p&lt;10</w:t>
      </w:r>
      <w:r>
        <w:rPr>
          <w:vertAlign w:val="superscript"/>
        </w:rPr>
        <w:t>-6</w:t>
      </w:r>
      <w:r>
        <w:rPr/>
        <w:t>) but not for scrambled faces (Z=-1.76, p=0.08).  S/L monkeys looked at the eye region of face images for significantly less time than L/L monkeys (Mann-Whitney U test, Z=3.40, p=0.0007), and had larger normalized pupil diameters when looking at high status faces (Mann-Whitney U test, Z=3.13, p=0.002) but not low status faces (Z=-0.28, p=0.78)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xperiment 2 -  Socially primed gambling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ndividual Mann-Whitney U tests were performed for each image category across all experimental blocks, using the percentage of trials the monkey chose to gamble as the dependent variable and 5-HTTLPR genotype as the categorical predictor.  L/L monkeys gambled significantly more during high-status image blocks than did S/L monkeys (Z=2.94, p=0.003).  There were no significant differences in gambling behavior for the other three image categories, although a trend towards significance was noted in the case of perinea images (gray square, p= 0.53; low-status faces, p=0.98; perinea, p=0.07)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23:19:00Z</dcterms:created>
  <dc:creator>Karli Watson</dc:creator>
  <dc:description/>
  <cp:keywords/>
  <dc:language>en-US</dc:language>
  <cp:lastModifiedBy>Karli Watson</cp:lastModifiedBy>
  <dcterms:modified xsi:type="dcterms:W3CDTF">2008-12-11T19:29:00Z</dcterms:modified>
  <cp:revision>2</cp:revision>
  <dc:subject/>
  <dc:title>Non parametric statistics</dc:title>
</cp:coreProperties>
</file>